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5C2DB" w14:textId="16E5D6F1" w:rsidR="00850A99" w:rsidRPr="00850A99" w:rsidRDefault="00850A99" w:rsidP="00850A99">
      <w:pPr>
        <w:spacing w:line="480" w:lineRule="auto"/>
        <w:rPr>
          <w:rFonts w:ascii="Times New Roman" w:eastAsia="Aptos" w:hAnsi="Times New Roman" w:cs="Times New Roman"/>
          <w:b/>
          <w:bCs/>
          <w:u w:val="single"/>
          <w:rtl/>
        </w:rPr>
      </w:pPr>
      <w:r w:rsidRPr="00850A99">
        <w:rPr>
          <w:rFonts w:ascii="Times New Roman" w:eastAsia="Aptos" w:hAnsi="Times New Roman" w:cs="Times New Roman"/>
          <w:b/>
          <w:bCs/>
          <w:u w:val="single"/>
        </w:rPr>
        <w:t>Summary of 25 studies that examined the association between FI-LAB and mortality</w:t>
      </w:r>
    </w:p>
    <w:tbl>
      <w:tblPr>
        <w:tblW w:w="14596" w:type="dxa"/>
        <w:tblLook w:val="04A0" w:firstRow="1" w:lastRow="0" w:firstColumn="1" w:lastColumn="0" w:noHBand="0" w:noVBand="1"/>
      </w:tblPr>
      <w:tblGrid>
        <w:gridCol w:w="1251"/>
        <w:gridCol w:w="1283"/>
        <w:gridCol w:w="1584"/>
        <w:gridCol w:w="1495"/>
        <w:gridCol w:w="1495"/>
        <w:gridCol w:w="1761"/>
        <w:gridCol w:w="1526"/>
        <w:gridCol w:w="1334"/>
        <w:gridCol w:w="1240"/>
        <w:gridCol w:w="1687"/>
      </w:tblGrid>
      <w:tr w:rsidR="00850A99" w:rsidRPr="00850A99" w14:paraId="634743DE" w14:textId="77777777" w:rsidTr="00850A99">
        <w:trPr>
          <w:trHeight w:val="300"/>
          <w:tblHeader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center"/>
            <w:hideMark/>
          </w:tcPr>
          <w:p w14:paraId="2E910B7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N of study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0D71F87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1</w:t>
            </w:r>
          </w:p>
        </w:tc>
        <w:tc>
          <w:tcPr>
            <w:tcW w:w="1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685619C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4A28406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053CCB4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4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08500EC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5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0254D9C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0C33016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7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1BC8C38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8</w:t>
            </w:r>
          </w:p>
        </w:tc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0001E1F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9</w:t>
            </w:r>
          </w:p>
        </w:tc>
      </w:tr>
      <w:tr w:rsidR="00850A99" w:rsidRPr="00850A99" w14:paraId="4F83D688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03908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uthor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B5D4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i W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YWk8L0F1dGhvcj48WWVhcj4yMDIyPC9ZZWFyPjxSZWNO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YWk8L0F1dGhvcj48WWVhcj4yMDIyPC9ZZWFyPjxSZWNO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[28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C68AB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ng H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EaW5nPC9BdXRob3I+PFllYXI+MjAyNDwvWWVhcj48UmVj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EaW5nPC9BdXRob3I+PFllYXI+MjAyNDwvWWVhcj48UmVj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29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C570F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llis HL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FbGxpczwvQXV0aG9yPjxZZWFyPjIwMjA8L1llYXI+PFJl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FbGxpczwvQXV0aG9yPjxZZWFyPjIwMjA8L1llYXI+PFJl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21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8B9AA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ngvig A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Fbmd2aWc8L0F1dGhvcj48WWVhcj4yMDIyPC9ZZWFyPjxS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Fbmd2aWc8L0F1dGhvcj48WWVhcj4yMDIyPC9ZZWFyPjxS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38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B9F51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u JJ a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HdTwvQXV0aG9yPjxZZWFyPjIwMjE8L1llYXI+PFJlY051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HdTwvQXV0aG9yPjxZZWFyPjIwMjE8L1llYXI+PFJlY051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30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FBE15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uan L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HdWFuPC9BdXRob3I+PFllYXI+MjAyMjwvWWVhcj48UmVj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HdWFuPC9BdXRob3I+PFllYXI+MjAyMjwvWWVhcj48UmVj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33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01E2F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ao B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IYW88L0F1dGhvcj48WWVhcj4yMDIzPC9ZZWFyPjxSZWNO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IYW88L0F1dGhvcj48WWVhcj4yMDIzPC9ZZWFyPjxSZWNO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34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6BDA7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uang S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IdWFuZzwvQXV0aG9yPjxZZWFyPjIwMjI8L1llYXI+PFJl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IdWFuZzwvQXV0aG9yPjxZZWFyPjIwMjI8L1llYXI+PFJl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59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A8F9C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ager J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Kw6RnZXI8L0F1dGhvcj48WWVhcj4yMDE5PC9ZZWFyPjxS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Kw6RnZXI8L0F1dGhvcj48WWVhcj4yMDE5PC9ZZWFyPjxS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35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</w:tr>
      <w:tr w:rsidR="00850A99" w:rsidRPr="00850A99" w14:paraId="57D5485F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CA0DE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Publication yea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8513D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57EC2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0BC9C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4955F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741A8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29BA0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D27F5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6C6D3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0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7E3A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19</w:t>
            </w:r>
          </w:p>
        </w:tc>
      </w:tr>
      <w:tr w:rsidR="00850A99" w:rsidRPr="00850A99" w14:paraId="0EE6550E" w14:textId="77777777" w:rsidTr="002571CD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46420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Country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5FAE0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China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A4382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Chi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0C1D4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UK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CCA54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orway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EC94B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Chin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13069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Austral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12A0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US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E5E71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Chin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059E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Germany</w:t>
            </w:r>
          </w:p>
        </w:tc>
      </w:tr>
      <w:tr w:rsidR="00850A99" w:rsidRPr="00850A99" w14:paraId="499D8C45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59B4E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Study desig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7DF24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C5AC3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CD34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Prospective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F2639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Prospective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E2BFE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869B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Prospectiv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2B794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Retrospective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95C2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B24F6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Prospective </w:t>
            </w:r>
          </w:p>
        </w:tc>
      </w:tr>
      <w:tr w:rsidR="00850A99" w:rsidRPr="00850A99" w14:paraId="48A65EE4" w14:textId="77777777" w:rsidTr="002571CD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1B092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Setting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3B386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F0488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1A121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33FF8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DEA05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BAAA6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275DF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4BFFC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A0609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</w:tr>
      <w:tr w:rsidR="00850A99" w:rsidRPr="00850A99" w14:paraId="4572A637" w14:textId="77777777" w:rsidTr="002571CD">
        <w:trPr>
          <w:trHeight w:val="1049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93291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Participant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9C568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ients with critical acute MI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AF9C6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ptic patients admitted to ICU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1114A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mitted to hospital (acute geriatric medical service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53468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mitted to hospital (acute geriatric and general medical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68C4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mitted to hospital due to exacerbation of COPD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005FC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Geriatric rehabilitation inpati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6722E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ICU admissio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B3721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ients with Community-</w:t>
            </w:r>
            <w:proofErr w:type="spellStart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qured</w:t>
            </w:r>
            <w:proofErr w:type="spellEnd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neumoni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2D3C6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spitalized in the geriatric wards</w:t>
            </w:r>
          </w:p>
        </w:tc>
      </w:tr>
      <w:tr w:rsidR="00850A99" w:rsidRPr="00850A99" w14:paraId="5B956BB2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5F564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N of participant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7EF5B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15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A5E96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921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F76EB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25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5FC7C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9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7F56C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5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3139C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8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82828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908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D72D5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F365C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00</w:t>
            </w:r>
          </w:p>
        </w:tc>
      </w:tr>
      <w:tr w:rsidR="00850A99" w:rsidRPr="00850A99" w14:paraId="747FDD63" w14:textId="77777777" w:rsidTr="002571CD">
        <w:trPr>
          <w:trHeight w:val="103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1802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Age (years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AF297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&gt;18, median 7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D7BD3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; survivor =median 67.7, non-survivor= median 70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83874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5; 84.6 ±14.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A936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Copperplate Gothic Bold" w:eastAsia="Times New Roman" w:hAnsi="Copperplate Gothic Bold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 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5; 86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.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24B42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≥60; 79.7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8.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1F044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≥70; median 83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F494D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≥65; 77.2±7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FE4BD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0; median 8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B0C4F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5; 82.8±6.2</w:t>
            </w:r>
          </w:p>
        </w:tc>
      </w:tr>
      <w:tr w:rsidR="00850A99" w:rsidRPr="00850A99" w14:paraId="5CF0E5BE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5D13A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Females</w:t>
            </w: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br/>
              <w:t>(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C6DA4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9.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0F15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1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279A1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5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4FCF2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CBFB9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9.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7FAE9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6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58BAE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7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08168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9.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54F96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7.4</w:t>
            </w:r>
          </w:p>
        </w:tc>
      </w:tr>
      <w:tr w:rsidR="00850A99" w:rsidRPr="00850A99" w14:paraId="78ACBF8C" w14:textId="77777777" w:rsidTr="002571CD">
        <w:trPr>
          <w:trHeight w:val="1023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AA977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Follow-up t</w:t>
            </w: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m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82A51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 year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39DB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In</w:t>
            </w:r>
            <w:r w:rsidRPr="00850A99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:rtl/>
                <w:lang w:val="ru-RU"/>
                <w14:ligatures w14:val="none"/>
              </w:rPr>
              <w:t xml:space="preserve"> 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C78C0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 months for all outcomes, 44 months for mortality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544BF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 month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F28DD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In-hospita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7F51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 mont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C1CBC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 yea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B4082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AAB9F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 year</w:t>
            </w:r>
          </w:p>
        </w:tc>
      </w:tr>
      <w:tr w:rsidR="00850A99" w:rsidRPr="00850A99" w14:paraId="65F8E97B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3D4C0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I-LAB N of deficit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999CC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21478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C1E4D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746A3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1C7C1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D1D86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78A9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3B710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6D0F8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1</w:t>
            </w:r>
          </w:p>
        </w:tc>
      </w:tr>
      <w:tr w:rsidR="00850A99" w:rsidRPr="00850A99" w14:paraId="529D1C4F" w14:textId="77777777" w:rsidTr="002571CD">
        <w:trPr>
          <w:trHeight w:val="76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220C2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 of clinical deficits in FI-LAB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9AA7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4D265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5B22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0390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A826C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5198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1048F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CB590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28D8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</w:tr>
      <w:tr w:rsidR="00850A99" w:rsidRPr="00850A99" w14:paraId="5C929816" w14:textId="77777777" w:rsidTr="002571CD">
        <w:trPr>
          <w:trHeight w:val="1533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53E47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inimal presented FI-LAB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ficits  fo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inclusion (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711E1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8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C6FA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738FC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600E7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182CD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7D421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5D749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4E0DC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739E7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80</w:t>
            </w:r>
          </w:p>
        </w:tc>
      </w:tr>
      <w:tr w:rsidR="00850A99" w:rsidRPr="00850A99" w14:paraId="7136258B" w14:textId="77777777" w:rsidTr="002571CD">
        <w:trPr>
          <w:trHeight w:val="130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E17CE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lastRenderedPageBreak/>
              <w:t>FI-LAB scor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82706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median 0.4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1E22D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rivor</w:t>
            </w:r>
            <w:proofErr w:type="spellEnd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edian=0.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,non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survivor median=0.54.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A5CC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median 0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36289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37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15; median=0.3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C1059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survivors= 0.29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10; in non-survivors=0.51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1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FF998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median= 0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B130D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 0.4±0.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ACC5A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26C3E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33±0.15 median=0.33</w:t>
            </w:r>
          </w:p>
        </w:tc>
      </w:tr>
      <w:tr w:rsidR="00850A99" w:rsidRPr="00850A99" w14:paraId="203DA0BE" w14:textId="77777777" w:rsidTr="002571CD">
        <w:trPr>
          <w:trHeight w:val="76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4B414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In-hospital mortality (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141D5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2.1%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B605D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1.6%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0BF44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8.1%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A757C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0580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9D9E0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C3F65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CF31B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4055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448D6BC7" w14:textId="77777777" w:rsidTr="002571CD">
        <w:trPr>
          <w:trHeight w:val="178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C4D1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crease in in-hospital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tality  (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or each 0.01 or 0.1 of FI-LAB score)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69B2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01=6%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EA6CA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01=3%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56FB7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F9D1E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F77F3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D9109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5E4AF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6FDFE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ED241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4BA52479" w14:textId="77777777" w:rsidTr="002571CD">
        <w:trPr>
          <w:trHeight w:val="766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6C95B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OR in-hospital mortality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B7B6C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EC372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Q4 vs Q1:OR=2.9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0CBB5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7AFEB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89F59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OR=8.70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9E7BB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FDE72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AFAF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BEB7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17337DD5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513B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30 days mortality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81500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E9125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72352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6D076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C2FC0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A5B3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98D2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C8813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11B40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683D0D72" w14:textId="77777777" w:rsidTr="002571CD">
        <w:trPr>
          <w:trHeight w:val="127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F045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↑ 30-days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tality  fo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↑ each 0.01or 0.1 FILAB score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06145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45F5F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F9C15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B4B2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EC62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04755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17A7F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944CA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4DA84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50A99" w:rsidRPr="00850A99" w14:paraId="35F3C525" w14:textId="77777777" w:rsidTr="002571CD">
        <w:trPr>
          <w:trHeight w:val="633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39B8F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OR 30-days mortality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799A7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26E28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D2A1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46E0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8ED45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74215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2FA80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4DC87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1078B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77CD3687" w14:textId="77777777" w:rsidTr="002571CD">
        <w:trPr>
          <w:trHeight w:val="76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DEECF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1 year mortality (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3689D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1.6%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53C8F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5171F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8CE59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5.0%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50D72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5AD25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43AE3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8.5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F5BA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ED0B0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3.1%</w:t>
            </w:r>
          </w:p>
        </w:tc>
      </w:tr>
      <w:tr w:rsidR="00850A99" w:rsidRPr="00850A99" w14:paraId="421DAF98" w14:textId="77777777" w:rsidTr="002571CD">
        <w:trPr>
          <w:trHeight w:val="178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B1C63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crease in 1-year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tality  (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or each 0.01 or 0.1 of FI-LAB score)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0DF87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01=5%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0271F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DB883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05A49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8CD7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3F0B1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1=3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989E4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01=3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FC395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2FD57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 months:0.01=4.9%; 1 year:0.01=4.8%</w:t>
            </w:r>
          </w:p>
        </w:tc>
      </w:tr>
      <w:tr w:rsidR="00850A99" w:rsidRPr="00850A99" w14:paraId="06C81CEF" w14:textId="77777777" w:rsidTr="002571CD">
        <w:trPr>
          <w:trHeight w:val="1392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E620E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lastRenderedPageBreak/>
              <w:t>OR  1 year mortality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8163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C99BA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64C3F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BF797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A442D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A5262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B63E5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il (FI-LAB&gt;0.48) vs. robust (FI-LAB&lt;0.36) OR=2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8179E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2E498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50A99" w:rsidRPr="00850A99" w14:paraId="439D20E2" w14:textId="77777777" w:rsidTr="002571CD">
        <w:trPr>
          <w:trHeight w:val="829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0AC29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tality during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llow-up period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D7AC1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F1BFA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52469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4 months=56.4%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A7E9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 months=32.0%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877D7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E4F57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A9380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D7837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6.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DB501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76A16097" w14:textId="77777777" w:rsidTr="002571CD">
        <w:trPr>
          <w:trHeight w:val="175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03485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crease in mortality in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llow-up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iod  fo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ach 0.01 or 0.1 of FI-LAB scor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FBA51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FA7CF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99D0E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4 months:0.1=45%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EEE8A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 months:0.01=3%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F5EB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1E82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F4E1A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82E08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C486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2A7C1AD4" w14:textId="77777777" w:rsidTr="002571CD">
        <w:trPr>
          <w:trHeight w:val="126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3794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R for mortality in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llow-up period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4FFBA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75CFE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B54DB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7286C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A91CF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CA058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43E4C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CE8C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il (FILAB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 vs. robust (FILAB&lt;0.2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  O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=2.8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C155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50A99" w:rsidRPr="00850A99" w14:paraId="3DBDCC62" w14:textId="77777777" w:rsidTr="002571CD">
        <w:trPr>
          <w:trHeight w:val="1552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1DF78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formance of FI-Lab in mortality prediction (AUC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ADEA7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7E4F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E7B19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3FFB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C5C28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In-hospital=0.90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3C37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2E04E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7E912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93FF8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 months :0.720; 1 year-0.720</w:t>
            </w:r>
          </w:p>
        </w:tc>
      </w:tr>
    </w:tbl>
    <w:p w14:paraId="3556A13F" w14:textId="77777777" w:rsidR="00850A99" w:rsidRPr="00850A99" w:rsidRDefault="00850A99" w:rsidP="00850A99">
      <w:pPr>
        <w:spacing w:line="480" w:lineRule="auto"/>
        <w:rPr>
          <w:rFonts w:ascii="Times New Roman" w:eastAsia="Aptos" w:hAnsi="Times New Roman" w:cs="Times New Roman"/>
          <w:b/>
          <w:bCs/>
          <w:rtl/>
          <w:lang w:val="ru-RU"/>
        </w:rPr>
      </w:pPr>
    </w:p>
    <w:p w14:paraId="5774B8F7" w14:textId="77777777" w:rsidR="00850A99" w:rsidRPr="00850A99" w:rsidRDefault="00850A99" w:rsidP="00850A99">
      <w:pPr>
        <w:bidi/>
        <w:spacing w:line="259" w:lineRule="auto"/>
        <w:rPr>
          <w:rFonts w:ascii="Aptos" w:eastAsia="Aptos" w:hAnsi="Aptos" w:cs="Arial"/>
          <w:sz w:val="22"/>
          <w:szCs w:val="22"/>
          <w:rtl/>
          <w:lang w:val="ru-RU"/>
        </w:rPr>
      </w:pPr>
    </w:p>
    <w:p w14:paraId="33E8B5B8" w14:textId="77777777" w:rsidR="00850A99" w:rsidRPr="00850A99" w:rsidRDefault="00850A99" w:rsidP="00850A99">
      <w:pPr>
        <w:bidi/>
        <w:spacing w:line="259" w:lineRule="auto"/>
        <w:rPr>
          <w:rFonts w:ascii="Aptos" w:eastAsia="Aptos" w:hAnsi="Aptos" w:cs="Arial"/>
          <w:sz w:val="22"/>
          <w:szCs w:val="22"/>
          <w:lang w:val="ru-RU"/>
        </w:rPr>
      </w:pPr>
    </w:p>
    <w:p w14:paraId="01903375" w14:textId="77777777" w:rsidR="00850A99" w:rsidRPr="00850A99" w:rsidRDefault="00850A99" w:rsidP="00850A99">
      <w:pPr>
        <w:tabs>
          <w:tab w:val="left" w:pos="14073"/>
        </w:tabs>
        <w:bidi/>
        <w:spacing w:line="259" w:lineRule="auto"/>
        <w:rPr>
          <w:rFonts w:ascii="Aptos" w:eastAsia="Aptos" w:hAnsi="Aptos" w:cs="Arial"/>
          <w:sz w:val="22"/>
          <w:szCs w:val="22"/>
          <w:rtl/>
          <w:lang w:val="ru-RU"/>
        </w:rPr>
      </w:pPr>
      <w:r w:rsidRPr="00850A99">
        <w:rPr>
          <w:rFonts w:ascii="Aptos" w:eastAsia="Aptos" w:hAnsi="Aptos" w:cs="Arial"/>
          <w:sz w:val="22"/>
          <w:szCs w:val="22"/>
          <w:rtl/>
          <w:lang w:val="ru-RU"/>
        </w:rPr>
        <w:tab/>
      </w:r>
    </w:p>
    <w:tbl>
      <w:tblPr>
        <w:tblW w:w="13207" w:type="dxa"/>
        <w:tblLook w:val="04A0" w:firstRow="1" w:lastRow="0" w:firstColumn="1" w:lastColumn="0" w:noHBand="0" w:noVBand="1"/>
      </w:tblPr>
      <w:tblGrid>
        <w:gridCol w:w="1327"/>
        <w:gridCol w:w="1831"/>
        <w:gridCol w:w="1320"/>
        <w:gridCol w:w="1942"/>
        <w:gridCol w:w="1220"/>
        <w:gridCol w:w="1383"/>
        <w:gridCol w:w="1413"/>
        <w:gridCol w:w="1220"/>
        <w:gridCol w:w="1424"/>
        <w:gridCol w:w="1283"/>
      </w:tblGrid>
      <w:tr w:rsidR="00850A99" w:rsidRPr="00850A99" w14:paraId="345699F7" w14:textId="77777777" w:rsidTr="00850A99">
        <w:trPr>
          <w:trHeight w:val="300"/>
          <w:tblHeader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center"/>
            <w:hideMark/>
          </w:tcPr>
          <w:p w14:paraId="1412BA4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N of study</w:t>
            </w:r>
          </w:p>
        </w:tc>
        <w:tc>
          <w:tcPr>
            <w:tcW w:w="16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2D8177D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5AE0032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11</w:t>
            </w:r>
          </w:p>
        </w:tc>
        <w:tc>
          <w:tcPr>
            <w:tcW w:w="17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5EE5072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134F61F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1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676F216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14</w:t>
            </w: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2D61DF0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1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1EB63BF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16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5026D7C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17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7D2FF85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18</w:t>
            </w:r>
          </w:p>
        </w:tc>
      </w:tr>
      <w:tr w:rsidR="00850A99" w:rsidRPr="00850A99" w14:paraId="4CB5EA9D" w14:textId="77777777" w:rsidTr="002571CD">
        <w:trPr>
          <w:trHeight w:val="51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5D5E7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uthor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FEBF6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in X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KaW48L0F1dGhvcj48WWVhcj4yMDIxPC9ZZWFyPjxSZWNO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KaW48L0F1dGhvcj48WWVhcj4yMDIxPC9ZZWFyPjxSZWNO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19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0070F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im CH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&lt;EndNote&gt;&lt;Cite&gt;&lt;Author&gt;Kim&lt;/Author&gt;&lt;Year&gt;2022&lt;/Year&gt;&lt;RecNum&gt;5731&lt;/RecNum&gt;&lt;DisplayText&gt;[39]&lt;/DisplayText&gt;&lt;record&gt;&lt;rec-number&gt;5731&lt;/rec-number&gt;&lt;foreign-keys&gt;&lt;key app="EN" db-id="5rswsfefnefez4epsp1pwafy5ewpxvrrfpdz" timestamp="1733224602"&gt;5731&lt;/key&gt;&lt;/foreign-keys&gt;&lt;ref-type name="Journal Article"&gt;17&lt;/ref-type&gt;&lt;contributors&gt;&lt;authors&gt;&lt;author&gt;Kim, C. H.&lt;/author&gt;&lt;author&gt;Kang, Y.&lt;/author&gt;&lt;author&gt;Kim, J. S.&lt;/author&gt;&lt;author&gt;Sohn, S. H.&lt;/author&gt;&lt;author&gt;Hwang, H. Y.&lt;/author&gt;&lt;/authors&gt;&lt;/contributors&gt;&lt;auth-address&gt;Department of Thoracic and Cardiovascular Surgery, Seoul National University Hospital, Seoul National University College of Medicine, Seoul, Korea.&lt;/auth-address&gt;&lt;titles&gt;&lt;title&gt;Association Between the Frailty Index and Clinical Outcomes after Coronary Artery Bypass Grafting&lt;/title&gt;&lt;secondary-title&gt;J Chest Surg&lt;/secondary-title&gt;&lt;/titles&gt;&lt;periodical&gt;&lt;full-title&gt;J Chest Surg&lt;/full-title&gt;&lt;/periodical&gt;&lt;pages&gt;189-196&lt;/pages&gt;&lt;volume&gt;55&lt;/volume&gt;&lt;number&gt;3&lt;/number&gt;&lt;keywords&gt;&lt;keyword&gt;Coronary artery bypass&lt;/keyword&gt;&lt;keyword&gt;Frailty&lt;/keyword&gt;&lt;keyword&gt;Risk assessment&lt;/keyword&gt;&lt;/keywords&gt;&lt;dates&gt;&lt;year&gt;2022&lt;/year&gt;&lt;pub-dates&gt;&lt;date&gt;Jun 5&lt;/date&gt;&lt;/pub-dates&gt;&lt;/dates&gt;&lt;isbn&gt;2765-1606 (Print)&amp;#xD;2765-1606&lt;/isbn&gt;&lt;accession-num&gt;35440518&lt;/accession-num&gt;&lt;urls&gt;&lt;related-urls&gt;&lt;url&gt;https://pmc.ncbi.nlm.nih.gov/articles/PMC9178307/pdf/jcs-55-3-189.pdf&lt;/url&gt;&lt;/related-urls&gt;&lt;/urls&gt;&lt;custom1&gt;Conflict of interest No potential conflict of interest relevant to this article was reported.&lt;/custom1&gt;&lt;custom2&gt;PMC9178307&lt;/custom2&gt;&lt;electronic-resource-num&gt;10.5090/jcs.21.147&lt;/electronic-resource-num&gt;&lt;remote-database-provider&gt;NLM&lt;/remote-database-provider&gt;&lt;language&gt;eng&lt;/language&gt;&lt;/record&gt;&lt;/Cite&gt;&lt;/EndNote&gt;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39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FA51D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im Y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LaW08L0F1dGhvcj48WWVhcj4yMDIyPC9ZZWFyPjxSZWNO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LaW08L0F1dGhvcj48WWVhcj4yMDIyPC9ZZWFyPjxSZWNO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22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2F2C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lausen HH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LbGF1c2VuPC9BdXRob3I+PFllYXI+MjAxNzwvWWVhcj48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LbGF1c2VuPC9BdXRob3I+PFllYXI+MjAxNzwvWWVhcj48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40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C8DF2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 M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MaTwvQXV0aG9yPjxZZWFyPjIwMjM8L1llYXI+PFJlY051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MaTwvQXV0aG9yPjxZZWFyPjIwMjM8L1llYXI+PFJlY051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26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59A0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gae M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OYWdhZTwvQXV0aG9yPjxZZWFyPjIwMjQ8L1llYXI+PFJl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OYWdhZTwvQXV0aG9yPjxZZWFyPjIwMjQ8L1llYXI+PFJl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24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919E0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kashima H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OYWthc2hpbWE8L0F1dGhvcj48WWVhcj4yMDIzPC9ZZWFy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OYWthc2hpbWE8L0F1dGhvcj48WWVhcj4yMDIzPC9ZZWFy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25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6807D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itt M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SaXR0PC9BdXRob3I+PFllYXI+MjAxNzwvWWVhcj48UmVj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SaXR0PC9BdXRob3I+PFllYXI+MjAxNzwvWWVhcj48UmVj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18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0263A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h CH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Tb2g8L0F1dGhvcj48WWVhcj4yMDIyPC9ZZWFyPjxSZWNO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Tb2g8L0F1dGhvcj48WWVhcj4yMDIyPC9ZZWFyPjxSZWNO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60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</w:tr>
      <w:tr w:rsidR="00850A99" w:rsidRPr="00850A99" w14:paraId="2770EC0B" w14:textId="77777777" w:rsidTr="002571CD">
        <w:trPr>
          <w:trHeight w:val="51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F666E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lastRenderedPageBreak/>
              <w:t>Publication year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D7360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41E4D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F514F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33756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2A853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4588A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98BB0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4AAF4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337DE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2</w:t>
            </w:r>
          </w:p>
        </w:tc>
      </w:tr>
      <w:tr w:rsidR="00850A99" w:rsidRPr="00850A99" w14:paraId="6EDE0109" w14:textId="77777777" w:rsidTr="002571CD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1C2A8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Country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98504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Chi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CF92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South Kore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FF381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South Kore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17ABE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Denmar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AF68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Chin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3FFCD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4C57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Japa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A8208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German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F49AA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Australia</w:t>
            </w:r>
          </w:p>
        </w:tc>
      </w:tr>
      <w:tr w:rsidR="00850A99" w:rsidRPr="00850A99" w14:paraId="32BB14A4" w14:textId="77777777" w:rsidTr="002571CD">
        <w:trPr>
          <w:trHeight w:val="51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DAA69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Study desig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35AD1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Prospective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3F55E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Prospective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052D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07EC7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Prospectiv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072E3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854C3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Retrospectiv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CA08C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Prospectiv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BFFE4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Prospectiv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8BD6C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Prospective </w:t>
            </w:r>
          </w:p>
        </w:tc>
      </w:tr>
      <w:tr w:rsidR="00850A99" w:rsidRPr="00850A99" w14:paraId="0DB7D62F" w14:textId="77777777" w:rsidTr="002571CD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139FB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Setting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E3C61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323AB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025AD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63A8F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561B3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5F071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A0C03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FB18A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ECD51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</w:tr>
      <w:tr w:rsidR="00850A99" w:rsidRPr="00850A99" w14:paraId="36A98402" w14:textId="77777777" w:rsidTr="002571CD">
        <w:trPr>
          <w:trHeight w:val="1181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A0823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Participant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B1751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Cancer patien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E4E04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Patient after CABG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7CA1C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Patient after cancer surger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56A8D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Acutely admitted medical patien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98AC6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Patients with COP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1BCDC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Admitted to hospi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B13E2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utely admitted medical patients of geriatric ward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A949B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spitalized in the geriatric ward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7E91B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Geriatric rehabilitation inpatients</w:t>
            </w:r>
          </w:p>
        </w:tc>
      </w:tr>
      <w:tr w:rsidR="00850A99" w:rsidRPr="00850A99" w14:paraId="34F67329" w14:textId="77777777" w:rsidTr="002571CD">
        <w:trPr>
          <w:trHeight w:val="51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3A08E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N of participant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739CD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9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5D78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0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3A18A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90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D0AAD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0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37C53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82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95B32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8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07003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9F189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801D7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819</w:t>
            </w:r>
          </w:p>
        </w:tc>
      </w:tr>
      <w:tr w:rsidR="00850A99" w:rsidRPr="00850A99" w14:paraId="7B3743F7" w14:textId="77777777" w:rsidTr="002571CD">
        <w:trPr>
          <w:trHeight w:val="1035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CB01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Age (years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EBD45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Lucida Sans Unicode" w:eastAsia="Times New Roman" w:hAnsi="Lucida Sans Unicode" w:cs="Lucida Sans Unicode"/>
                <w:kern w:val="0"/>
                <w:sz w:val="20"/>
                <w:szCs w:val="20"/>
                <w:lang w:val="ru-RU"/>
                <w14:ligatures w14:val="none"/>
              </w:rPr>
              <w:t>&gt;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; 55.8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1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3E0F2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7.3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9.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D84D8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5; 72.3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23A96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Copperplate Gothic Bold" w:eastAsia="Times New Roman" w:hAnsi="Copperplate Gothic Bold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5; median 79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7DC4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median 74.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3B025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5; 80.9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575F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5; 85.2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5.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1B143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Copperplate Gothic Bold" w:eastAsia="Times New Roman" w:hAnsi="Copperplate Gothic Bold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5; 82.9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E4590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Copperplate Gothic Bold" w:eastAsia="Times New Roman" w:hAnsi="Copperplate Gothic Bold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0, median 83.3</w:t>
            </w:r>
          </w:p>
        </w:tc>
      </w:tr>
      <w:tr w:rsidR="00850A99" w:rsidRPr="00850A99" w14:paraId="11B08ABE" w14:textId="77777777" w:rsidTr="002571CD">
        <w:trPr>
          <w:trHeight w:val="51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375B4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Females</w:t>
            </w: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br/>
              <w:t>(%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B6B3D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3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1E76F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74B6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4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A5A96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7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60CA9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6.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487AC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7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9A735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9.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489F8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7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1D220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6.6</w:t>
            </w:r>
          </w:p>
        </w:tc>
      </w:tr>
      <w:tr w:rsidR="00850A99" w:rsidRPr="00850A99" w14:paraId="5CF1B616" w14:textId="77777777" w:rsidTr="002571CD">
        <w:trPr>
          <w:trHeight w:val="82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C7671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Follow-up tim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A2BC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 yea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FD5B8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 year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AC869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 yea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B4D63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 yea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8B5AD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0 day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7E59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In hospi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9E6C6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 month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2646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 yea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C2458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 year</w:t>
            </w:r>
          </w:p>
        </w:tc>
      </w:tr>
      <w:tr w:rsidR="00850A99" w:rsidRPr="00850A99" w14:paraId="785FC4BE" w14:textId="77777777" w:rsidTr="002571CD">
        <w:trPr>
          <w:trHeight w:val="51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E361B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I-LAB N of deficit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29007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31A7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1BF7A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F90EE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BD54B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689FB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C40D3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3BD9B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1CEA9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7</w:t>
            </w:r>
          </w:p>
        </w:tc>
      </w:tr>
      <w:tr w:rsidR="00850A99" w:rsidRPr="00850A99" w14:paraId="39B629A9" w14:textId="77777777" w:rsidTr="002571CD">
        <w:trPr>
          <w:trHeight w:val="765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0BA7D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 of clinical deficits in FI-LAB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32652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5E792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5AC90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DECEA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ABF1C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84AB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0666D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A4B16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5BD9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</w:tr>
      <w:tr w:rsidR="00850A99" w:rsidRPr="00850A99" w14:paraId="2A7B049B" w14:textId="77777777" w:rsidTr="002571CD">
        <w:trPr>
          <w:trHeight w:val="1785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6904E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inimal presented FI-LAB deficits for inclusion (%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DB07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98897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DDB2A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C960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3613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A4F49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490B0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388C7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70ABC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</w:tr>
      <w:tr w:rsidR="00850A99" w:rsidRPr="00850A99" w14:paraId="6C7C136C" w14:textId="77777777" w:rsidTr="002571CD">
        <w:trPr>
          <w:trHeight w:val="825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6C65D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FI-LAB scor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8B66B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median-0.227.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F00EC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21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1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74178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2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B850A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FB7EC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3C277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52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C29B0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median 0.4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342F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median 0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ED30F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31</w:t>
            </w:r>
          </w:p>
        </w:tc>
      </w:tr>
      <w:tr w:rsidR="00850A99" w:rsidRPr="00850A99" w14:paraId="21AA4C89" w14:textId="77777777" w:rsidTr="002571CD">
        <w:trPr>
          <w:trHeight w:val="765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02102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lastRenderedPageBreak/>
              <w:t>In-hospital mortality (%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32234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80FBF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4E248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DBBF3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442E2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AA467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9.7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5EDA1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.4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E266E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93442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669FF0C6" w14:textId="77777777" w:rsidTr="002571CD">
        <w:trPr>
          <w:trHeight w:val="1785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46D87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crease in in-hospital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tality  (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or each 0.01 or 0.1 of FI-LAB score)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EA5B7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4AE9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6AAB1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31D80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39ACD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83FD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1=91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A7155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1=98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EAA7D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349E0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33FE44EB" w14:textId="77777777" w:rsidTr="002571CD">
        <w:trPr>
          <w:trHeight w:val="957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E4C19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OR in-hospital mortality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E443C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0A104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1F307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93FAD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0A4FE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78C2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B7D7E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E3AEA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B0642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1D92655A" w14:textId="77777777" w:rsidTr="002571CD">
        <w:trPr>
          <w:trHeight w:val="51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A6B9A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30 days mortality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2DCE3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4C8F1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1B066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D27B1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C9B02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8.50%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77668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A49F1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7CD4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0A34A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66C36E1B" w14:textId="77777777" w:rsidTr="002571CD">
        <w:trPr>
          <w:trHeight w:val="1275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6E52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↑30-days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tality  fo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ach ↑ 0.01or 0.1 in FILAB score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D17FC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20C0A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8A9C5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9D2DE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F768B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78EDF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4D695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CEA47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893BA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50A99" w:rsidRPr="00850A99" w14:paraId="3B3A4DF4" w14:textId="77777777" w:rsidTr="002571CD">
        <w:trPr>
          <w:trHeight w:val="153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63F13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OR 30-days mortality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2A1BB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76B0E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6C300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7C692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DA850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4.3% in robust (FiLAB≤0.2) vs. 11.2% in frail (FiLAB≥0</w:t>
            </w:r>
            <w:r w:rsidRPr="00850A99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⋅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2E86E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F9530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F440D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747C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50A99" w:rsidRPr="00850A99" w14:paraId="6AA0E485" w14:textId="77777777" w:rsidTr="002571CD">
        <w:trPr>
          <w:trHeight w:val="765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D523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1 year mortality (%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D9151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B549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.0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B9365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67843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49457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FAEB9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2D591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BEF77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.4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2911E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7.1%</w:t>
            </w:r>
          </w:p>
        </w:tc>
      </w:tr>
      <w:tr w:rsidR="00850A99" w:rsidRPr="00850A99" w14:paraId="1800ED98" w14:textId="77777777" w:rsidTr="002571CD">
        <w:trPr>
          <w:trHeight w:val="1391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6BAA1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crease in 1-year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tality  (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or each ↑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 0.01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r 0.1 in FI-LAB score)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69242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9C9FF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B0CE2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E23DD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6BEC8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5DCC1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6B480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B7EF5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01=7.1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4D30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1=18%</w:t>
            </w:r>
          </w:p>
        </w:tc>
      </w:tr>
      <w:tr w:rsidR="00850A99" w:rsidRPr="00850A99" w14:paraId="330809A2" w14:textId="77777777" w:rsidTr="002571CD">
        <w:trPr>
          <w:trHeight w:val="153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A7943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lastRenderedPageBreak/>
              <w:t>OR  1 year mortality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E046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2CD2F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A53F5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CCE7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0A8D5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D2D1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17365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8DE01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DB66E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364D7CC8" w14:textId="77777777" w:rsidTr="002571CD">
        <w:trPr>
          <w:trHeight w:val="1256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66518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tality during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llow-up perio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52CBC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years: Robust (FI-LAB&lt;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)=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3%; Frail (FI-LAB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)=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5FCD4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 years= 11.3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52398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 years=8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753CF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AFC80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99DCF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BF6F9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 months =15.8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29992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 month mort=15.4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E4383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451659C0" w14:textId="77777777" w:rsidTr="002571CD">
        <w:trPr>
          <w:trHeight w:val="1700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B8E69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crease in mortality in other follow-up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iod  fo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ach increase of 0.01 or 0.1 of FI-LAB scor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72F1D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B4ADC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 years: 0.01=4.2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BA1F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01E93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5D6E7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64035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E0928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 months: 0.1=62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1D80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 months: 0.01 =7.2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A8501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4189101B" w14:textId="77777777" w:rsidTr="002571CD">
        <w:trPr>
          <w:trHeight w:val="1062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7E063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 fo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ortality in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llow-up perio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C0982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9946B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3B9A3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il (FI-LAB&gt;0.4) vs. robust (FI-LAB&lt;0.25):HR=4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9772B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Q4 vs Q1 OR=3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17B3C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59FF4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A393B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66F1F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CFE0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3368BDCD" w14:textId="77777777" w:rsidTr="002571CD">
        <w:trPr>
          <w:trHeight w:val="1471"/>
        </w:trPr>
        <w:tc>
          <w:tcPr>
            <w:tcW w:w="11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BA7F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formance of FI-Lab in mortality prediction (AUC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A66AA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56083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8622B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F70B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333C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0 days=0.83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A7493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In-hospital=0.7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AFB11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29CCD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 months=0.765;     1 year= 0.7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A36BB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 year =0.581</w:t>
            </w:r>
          </w:p>
        </w:tc>
      </w:tr>
    </w:tbl>
    <w:p w14:paraId="54462548" w14:textId="77777777" w:rsidR="00850A99" w:rsidRPr="00850A99" w:rsidRDefault="00850A99" w:rsidP="00850A99">
      <w:pPr>
        <w:tabs>
          <w:tab w:val="left" w:pos="14073"/>
        </w:tabs>
        <w:bidi/>
        <w:spacing w:line="259" w:lineRule="auto"/>
        <w:rPr>
          <w:rFonts w:ascii="Aptos" w:eastAsia="Aptos" w:hAnsi="Aptos" w:cs="Arial"/>
          <w:sz w:val="22"/>
          <w:szCs w:val="22"/>
          <w:rtl/>
          <w:lang w:val="ru-RU"/>
        </w:rPr>
      </w:pPr>
    </w:p>
    <w:tbl>
      <w:tblPr>
        <w:tblW w:w="11107" w:type="dxa"/>
        <w:tblLook w:val="04A0" w:firstRow="1" w:lastRow="0" w:firstColumn="1" w:lastColumn="0" w:noHBand="0" w:noVBand="1"/>
      </w:tblPr>
      <w:tblGrid>
        <w:gridCol w:w="1327"/>
        <w:gridCol w:w="1318"/>
        <w:gridCol w:w="1413"/>
        <w:gridCol w:w="1316"/>
        <w:gridCol w:w="1481"/>
        <w:gridCol w:w="1568"/>
        <w:gridCol w:w="1316"/>
        <w:gridCol w:w="1368"/>
      </w:tblGrid>
      <w:tr w:rsidR="00850A99" w:rsidRPr="00850A99" w14:paraId="1FEA60DC" w14:textId="77777777" w:rsidTr="00850A99">
        <w:trPr>
          <w:trHeight w:val="300"/>
          <w:tblHeader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center"/>
            <w:hideMark/>
          </w:tcPr>
          <w:p w14:paraId="221123C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Aptos" w:eastAsia="Aptos" w:hAnsi="Aptos" w:cs="Arial"/>
                <w:sz w:val="22"/>
                <w:szCs w:val="22"/>
                <w:rtl/>
                <w:lang w:val="ru-RU"/>
              </w:rPr>
              <w:br w:type="page"/>
            </w: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N of study</w:t>
            </w:r>
          </w:p>
        </w:tc>
        <w:tc>
          <w:tcPr>
            <w:tcW w:w="13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069592D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19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332EC88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24D0948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21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70DEC79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22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2D9B25A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23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340023A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24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noWrap/>
            <w:vAlign w:val="center"/>
            <w:hideMark/>
          </w:tcPr>
          <w:p w14:paraId="0464890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25</w:t>
            </w:r>
          </w:p>
        </w:tc>
      </w:tr>
      <w:tr w:rsidR="00850A99" w:rsidRPr="00850A99" w14:paraId="3EAABE08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92A70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uthor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1F4A0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hn B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Tb2huPC9BdXRob3I+PFllYXI+MjAxOTwvWWVhcj48UmVj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Tb2huPC9BdXRob3I+PFllYXI+MjAxOTwvWWVhcj48UmVj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36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66EFB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eronese N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WZXJvbmVzZTwvQXV0aG9yPjxZZWFyPjIwMjQ8L1llYXI+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WZXJvbmVzZTwvQXV0aG9yPjxZZWFyPjIwMjQ8L1llYXI+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31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061F5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ng S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&lt;EndNote&gt;&lt;Cite&gt;&lt;Author&gt;Wang&lt;/Author&gt;&lt;Year&gt;2024&lt;/Year&gt;&lt;RecNum&gt;5723&lt;/RecNum&gt;&lt;DisplayText&gt;[37]&lt;/DisplayText&gt;&lt;record&gt;&lt;rec-number&gt;5723&lt;/rec-number&gt;&lt;foreign-keys&gt;&lt;key app="EN" db-id="5rswsfefnefez4epsp1pwafy5ewpxvrrfpdz" timestamp="1733224601"&gt;5723&lt;/key&gt;&lt;/foreign-keys&gt;&lt;ref-type name="Journal Article"&gt;17&lt;/ref-type&gt;&lt;contributors&gt;&lt;authors&gt;&lt;author&gt;Wang, S.&lt;/author&gt;&lt;author&gt;Wang, L.&lt;/author&gt;&lt;author&gt;Wang, Y.&lt;/author&gt;&lt;author&gt;Zong, S.&lt;/author&gt;&lt;author&gt;Fan, H.&lt;/author&gt;&lt;author&gt;Jiang, Y.&lt;/author&gt;&lt;author&gt;Li, X.&lt;/author&gt;&lt;/authors&gt;&lt;/contributors&gt;&lt;auth-address&gt;First Clinical Medical College, Shandong University of Traditional Chinese Medicine, Jinan, China.&amp;#xD;Department of Cardiovascular Diseases, Shandong University of Traditional Chinese Medicine Affiliated Hospital, Jinan, China.&amp;#xD;Central Laboratory, Shandong University of Traditional Chinese Medicine Affiliated Hospital, Jinan, China.&lt;/auth-address&gt;&lt;titles&gt;&lt;title&gt;Association between frailty index based on laboratory tests and all-cause mortality in critically ill patients with heart failure&lt;/title&gt;&lt;secondary-title&gt;ESC Heart Fail&lt;/secondary-title&gt;&lt;/titles&gt;&lt;periodical&gt;&lt;full-title&gt;ESC Heart Fail&lt;/full-title&gt;&lt;/periodical&gt;&lt;edition&gt;20240709&lt;/edition&gt;&lt;keywords&gt;&lt;keyword&gt;MIMIC‐IV database&lt;/keyword&gt;&lt;keyword&gt;frailty&lt;/keyword&gt;&lt;keyword&gt;frailty index&lt;/keyword&gt;&lt;keyword&gt;heart failure&lt;/keyword&gt;&lt;keyword&gt;laboratory tests&lt;/keyword&gt;&lt;keyword&gt;mortality&lt;/keyword&gt;&lt;/keywords&gt;&lt;dates&gt;&lt;year&gt;2024&lt;/year&gt;&lt;pub-dates&gt;&lt;date&gt;Jul 9&lt;/date&gt;&lt;/pub-dates&gt;&lt;/dates&gt;&lt;isbn&gt;2055-5822&lt;/isbn&gt;&lt;accession-num&gt;38979803&lt;/accession-num&gt;&lt;urls&gt;&lt;related-urls&gt;&lt;url&gt;https://onlinelibrary.wiley.com/doi/pdfdirect/10.1002/ehf2.14948?download=true&lt;/url&gt;&lt;/related-urls&gt;&lt;/urls&gt;&lt;electronic-resource-num&gt;10.1002/ehf2.14948&lt;/electronic-resource-num&gt;&lt;remote-database-provider&gt;NLM&lt;/remote-database-provider&gt;&lt;language&gt;eng&lt;/language&gt;&lt;/record&gt;&lt;/Cite&gt;&lt;/EndNote&gt;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37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EDDFE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ng Y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XYW5nPC9BdXRob3I+PFllYXI+MjAxOTwvWWVhcj48UmVj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XYW5nPC9BdXRob3I+PFllYXI+MjAxOTwvWWVhcj48UmVj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41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B3150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proofErr w:type="spellStart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sea</w:t>
            </w:r>
            <w:proofErr w:type="spellEnd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Hill O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Zc2VhLUhpbGw8L0F1dGhvcj48WWVhcj4yMDIyPC9ZZWFy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Zc2VhLUhpbGw8L0F1dGhvcj48WWVhcj4yMDIyPC9ZZWFy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[27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39A5C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an YM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aYW48L0F1dGhvcj48WWVhcj4yMDIzPC9ZZWFyPjxSZWNO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aYW48L0F1dGhvcj48WWVhcj4yMDIzPC9ZZWFyPjxSZWNO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61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971A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hao H et al.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aaGFvPC9BdXRob3I+PFllYXI+MjAyMzwvWWVhcj48UmVj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begin">
                <w:fldData xml:space="preserve">PEVuZE5vdGU+PENpdGU+PEF1dGhvcj5aaGFvPC9BdXRob3I+PFllYXI+MjAyMzwvWWVhcj48UmVj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</w:fldData>
              </w:fldCha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instrText xml:space="preserve"> ADDIN EN.CITE.DATA </w:instrTex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separate"/>
            </w:r>
            <w:r w:rsidRPr="00850A99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ru-RU"/>
                <w14:ligatures w14:val="none"/>
              </w:rPr>
              <w:t>[32]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fldChar w:fldCharType="end"/>
            </w:r>
          </w:p>
        </w:tc>
      </w:tr>
      <w:tr w:rsidR="00850A99" w:rsidRPr="00850A99" w14:paraId="46A65C39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491DF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Publication yea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1027A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CE537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63CFB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25A6F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1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83C7C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94A41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66FA8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023</w:t>
            </w:r>
          </w:p>
        </w:tc>
      </w:tr>
      <w:tr w:rsidR="00850A99" w:rsidRPr="00850A99" w14:paraId="7F7E6896" w14:textId="77777777" w:rsidTr="002571CD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2CBEB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Country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D3B5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South Korea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F934D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Ital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6C1E1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USA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CAAB2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China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15A2E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US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16812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Chi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5B93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China</w:t>
            </w:r>
          </w:p>
        </w:tc>
      </w:tr>
      <w:tr w:rsidR="00850A99" w:rsidRPr="00850A99" w14:paraId="766D0101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F2FE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Study desig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5CF8C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C1821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Prospective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A7F62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9C366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DFD24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92C4F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9E82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Retrospective</w:t>
            </w:r>
          </w:p>
        </w:tc>
      </w:tr>
      <w:tr w:rsidR="00850A99" w:rsidRPr="00850A99" w14:paraId="76842FCE" w14:textId="77777777" w:rsidTr="002571CD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CC6A7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Setting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1D2EA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4555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9B218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13A7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0CB09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DF3DA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4D6E1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</w:t>
            </w:r>
          </w:p>
        </w:tc>
      </w:tr>
      <w:tr w:rsidR="00850A99" w:rsidRPr="00850A99" w14:paraId="609D3981" w14:textId="77777777" w:rsidTr="002571CD">
        <w:trPr>
          <w:trHeight w:val="153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2AE36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lastRenderedPageBreak/>
              <w:t>Participant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63B48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ients underwent surgical aortic valve replac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11500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ized with COVID1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38AE4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Clinically severe CHF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81E1F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ients with primary lung cancer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C7496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Hospitalized Veteran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56D6F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lder patients with Community-</w:t>
            </w:r>
            <w:proofErr w:type="spellStart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qured</w:t>
            </w:r>
            <w:proofErr w:type="spellEnd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neumoni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82B66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ients with Community-</w:t>
            </w:r>
            <w:proofErr w:type="spellStart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qured</w:t>
            </w:r>
            <w:proofErr w:type="spellEnd"/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neumonia</w:t>
            </w:r>
          </w:p>
        </w:tc>
      </w:tr>
      <w:tr w:rsidR="00850A99" w:rsidRPr="00850A99" w14:paraId="16945092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B4016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N of participant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A58ED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5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6605E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FD5E6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02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1BC6C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02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A5719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4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03C1F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9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35E4B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164</w:t>
            </w:r>
          </w:p>
        </w:tc>
      </w:tr>
      <w:tr w:rsidR="00850A99" w:rsidRPr="00850A99" w14:paraId="0E960833" w14:textId="77777777" w:rsidTr="002571CD">
        <w:trPr>
          <w:trHeight w:val="103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E3BB5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Age (years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96764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Copperplate Gothic Bold" w:eastAsia="Times New Roman" w:hAnsi="Copperplate Gothic Bold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5, 78.7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.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43204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&gt;18; 65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967D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&gt;18; median=74.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521B5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Copperplate Gothic Bold" w:eastAsia="Times New Roman" w:hAnsi="Copperplate Gothic Bold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0; median=6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EFD03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≥60; 72.7±9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12BDB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≥65; 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8.7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8.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06090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65; median 77</w:t>
            </w:r>
          </w:p>
        </w:tc>
      </w:tr>
      <w:tr w:rsidR="00850A99" w:rsidRPr="00850A99" w14:paraId="13695C2A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C5434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Females</w:t>
            </w: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br/>
              <w:t>(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B3B25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9.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DBDD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6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F90C8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62FAC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8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3A71D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2D1F2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6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10751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7.6</w:t>
            </w:r>
          </w:p>
        </w:tc>
      </w:tr>
      <w:tr w:rsidR="00850A99" w:rsidRPr="00850A99" w14:paraId="06CF20B8" w14:textId="77777777" w:rsidTr="002571CD">
        <w:trPr>
          <w:trHeight w:val="66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01691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Follow-up tim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2942D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5 year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F50CE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In hospita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FC4CE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 year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1E73F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.9 year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527F2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 yea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E4C12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0 day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D2D8A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3.9 months</w:t>
            </w:r>
          </w:p>
        </w:tc>
      </w:tr>
      <w:tr w:rsidR="00850A99" w:rsidRPr="00850A99" w14:paraId="0505EF41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6EB6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I-LAB N of deficit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2220A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4C0DD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BB18F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BA8AB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692C9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DF30C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5E4EE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4</w:t>
            </w:r>
          </w:p>
        </w:tc>
      </w:tr>
      <w:tr w:rsidR="00850A99" w:rsidRPr="00850A99" w14:paraId="5ABDE839" w14:textId="77777777" w:rsidTr="002571CD">
        <w:trPr>
          <w:trHeight w:val="76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B8435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 of clinical deficits in FI-LAB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FC395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2FDB0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F2661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439CA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DAF4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99ECE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21C63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</w:t>
            </w:r>
          </w:p>
        </w:tc>
      </w:tr>
      <w:tr w:rsidR="00850A99" w:rsidRPr="00850A99" w14:paraId="384A3036" w14:textId="77777777" w:rsidTr="002571CD">
        <w:trPr>
          <w:trHeight w:val="178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82AE0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inimal presented FI-LAB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ficits  fo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inclusion (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5BC5F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C5A89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E23E6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8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80545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31BCB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22A52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6CB1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70</w:t>
            </w:r>
          </w:p>
        </w:tc>
      </w:tr>
      <w:tr w:rsidR="00850A99" w:rsidRPr="00850A99" w14:paraId="55BBCEAF" w14:textId="77777777" w:rsidTr="002571CD">
        <w:trPr>
          <w:trHeight w:val="683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284EF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ru-RU"/>
                <w14:ligatures w14:val="none"/>
              </w:rPr>
              <w:t>FI-LAB sco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69971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NA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D747B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median 0.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E828C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median=0.4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72261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median=0.1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2B8C6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 xml:space="preserve"> 0.26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val="ru-RU"/>
                <w14:ligatures w14:val="none"/>
              </w:rPr>
              <w:t>±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B7368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median 0.3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B36F2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536824E3" w14:textId="77777777" w:rsidTr="002571CD">
        <w:trPr>
          <w:trHeight w:val="76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F4ED2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In-hospital mortality (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3B12B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49C1A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9644E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D748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CD5F5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.8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CFCB8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BFA6A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0371B277" w14:textId="77777777" w:rsidTr="002571CD">
        <w:trPr>
          <w:trHeight w:val="178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5BED5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ncrease in in-hospital mortality (for each ↑ of 0.01 or 0.1 in FI-LAB score)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ADC00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ABE18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01=8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F8830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C6EB0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34070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FD441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2A364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3FF41EAF" w14:textId="77777777" w:rsidTr="002571CD">
        <w:trPr>
          <w:trHeight w:val="1239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D8433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OR in-hospital mortality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67EF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91FDF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 FI-LAB&gt;0.54 vs. FI-LAV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≤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 OR=5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C78DD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987C8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EDBBE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il (FI-LAB&gt;0.40) vs. Robust (FI-LAB&lt;0.25) OR=23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D7E1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BA3B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il (FI-LAB</w:t>
            </w:r>
            <w:r w:rsidRPr="00850A99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) vs. Robust (FI-LAB&lt;0.2) OR=5.01</w:t>
            </w:r>
          </w:p>
        </w:tc>
      </w:tr>
      <w:tr w:rsidR="00850A99" w:rsidRPr="00850A99" w14:paraId="28153D0E" w14:textId="77777777" w:rsidTr="002571CD">
        <w:trPr>
          <w:trHeight w:val="51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4A07C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30 days mortality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A105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.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F20E1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14119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27.7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F41B1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FE22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54A16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C0CA1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4F96671C" w14:textId="77777777" w:rsidTr="002571CD">
        <w:trPr>
          <w:trHeight w:val="127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D4091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↑30-days mortality for each ↑ of 0.01or 0.1 in FILAB score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6EA53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C5A06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A74C5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01=2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284C9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0E41E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2EBB3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01=6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8EF0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0EC40788" w14:textId="77777777" w:rsidTr="002571CD">
        <w:trPr>
          <w:trHeight w:val="1027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FE844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OR 30-days mortality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2548D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696BE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C5A8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Q4 vs. Q1 OR=1.6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0A957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14993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46F2E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06D0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2B86D722" w14:textId="77777777" w:rsidTr="002571CD">
        <w:trPr>
          <w:trHeight w:val="76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61994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1 year mortality (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427E2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E88F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08592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46.3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51BBB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9BF17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4.8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8B37E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EB577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11F3DC98" w14:textId="77777777" w:rsidTr="002571CD">
        <w:trPr>
          <w:trHeight w:val="1785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F7EC9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crease in 1-year mortality (for each ↑ of 0.01 or 0.1 in FI-LAB score)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3C7AB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3D26F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0D5D3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0.01=2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E3F1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86DE4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09EE8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FCB3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</w:tr>
      <w:tr w:rsidR="00850A99" w:rsidRPr="00850A99" w14:paraId="65C96C78" w14:textId="77777777" w:rsidTr="002571CD">
        <w:trPr>
          <w:trHeight w:val="125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625E0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 xml:space="preserve">OR </w:t>
            </w: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r </w:t>
            </w: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ru-RU"/>
                <w14:ligatures w14:val="none"/>
              </w:rPr>
              <w:t>1 year mortality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BD1B5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CE9D5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75F5A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Q4 vs. Q1 OR=1.4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D0D1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CBD88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il (FI-LAB&gt;0.40) vs. Robust (FI-LAB&lt;0.25) OR=4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3EEDEA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3A047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50A99" w:rsidRPr="00850A99" w14:paraId="10AD9C89" w14:textId="77777777" w:rsidTr="002571CD">
        <w:trPr>
          <w:trHeight w:val="1408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53168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Mortality during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llow-up period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94183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5 years=16.7%, 10 years=41%; 15 years=58.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7150B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33584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F3C5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.9 years=60.1%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4AC28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16791B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30F181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5.1%</w:t>
            </w:r>
          </w:p>
        </w:tc>
      </w:tr>
      <w:tr w:rsidR="00850A99" w:rsidRPr="00850A99" w14:paraId="789A0999" w14:textId="77777777" w:rsidTr="002571CD">
        <w:trPr>
          <w:trHeight w:val="1683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5AEFD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crease in mortality in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llow-up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iod  fo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ach 0.01 or 0.1 of FI-LAB sco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B0BEB0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9031D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D4DF0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7C9B7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.9 years=0.01=2%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64ACC5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44F6A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B8477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3.9 months: 0.1=58%</w:t>
            </w:r>
          </w:p>
        </w:tc>
      </w:tr>
      <w:tr w:rsidR="00850A99" w:rsidRPr="00850A99" w14:paraId="2A3F3E2B" w14:textId="77777777" w:rsidTr="002571CD">
        <w:trPr>
          <w:trHeight w:val="1530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6F385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R for mortality in </w:t>
            </w:r>
            <w:proofErr w:type="gramStart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llow-up period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D0D13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5 years OR=1.07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F64D77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06DA6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F63562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6AA368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0B861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246B8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9 month: Frail (FI-LAB≥0.35) vs. Robust (FI-LAB&lt;0.2) OR=3.61</w:t>
            </w:r>
          </w:p>
        </w:tc>
      </w:tr>
      <w:tr w:rsidR="00850A99" w:rsidRPr="00850A99" w14:paraId="44AC4101" w14:textId="77777777" w:rsidTr="002571CD">
        <w:trPr>
          <w:trHeight w:val="1857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0BCB4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formance of FI-Lab in mortality prediction (AUC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4315C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368CCE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In-hospital=0.91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4BABD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3CC0E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C10209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-hospital=0.840; 30 days mortality=0.780; 6-months mortality=0.710; 1-year mortality=0.6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77DBDF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1 month=0.78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3AFA96" w14:textId="77777777" w:rsidR="00850A99" w:rsidRPr="00850A99" w:rsidRDefault="00850A99" w:rsidP="00850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850A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  <w:t>33.9 months=0.750</w:t>
            </w:r>
          </w:p>
        </w:tc>
      </w:tr>
    </w:tbl>
    <w:p w14:paraId="1F46AE97" w14:textId="77777777" w:rsidR="00850A99" w:rsidRPr="00850A99" w:rsidRDefault="00850A99" w:rsidP="00850A99">
      <w:pPr>
        <w:tabs>
          <w:tab w:val="left" w:pos="14073"/>
        </w:tabs>
        <w:bidi/>
        <w:spacing w:line="259" w:lineRule="auto"/>
        <w:rPr>
          <w:rFonts w:ascii="Aptos" w:eastAsia="Aptos" w:hAnsi="Aptos" w:cs="Arial"/>
          <w:sz w:val="22"/>
          <w:szCs w:val="22"/>
          <w:rtl/>
          <w:lang w:val="ru-RU"/>
        </w:rPr>
      </w:pPr>
    </w:p>
    <w:p w14:paraId="75A4878E" w14:textId="77777777" w:rsidR="00850A99" w:rsidRPr="00850A99" w:rsidRDefault="00850A99" w:rsidP="00850A99">
      <w:pPr>
        <w:spacing w:line="259" w:lineRule="auto"/>
        <w:rPr>
          <w:rFonts w:ascii="Aptos" w:eastAsia="Aptos" w:hAnsi="Aptos" w:cs="Arial"/>
          <w:b/>
          <w:bCs/>
          <w:sz w:val="22"/>
          <w:szCs w:val="22"/>
        </w:rPr>
      </w:pPr>
      <w:r w:rsidRPr="00850A99">
        <w:rPr>
          <w:rFonts w:ascii="Aptos" w:eastAsia="Aptos" w:hAnsi="Aptos" w:cs="Arial"/>
          <w:b/>
          <w:bCs/>
          <w:sz w:val="22"/>
          <w:szCs w:val="22"/>
        </w:rPr>
        <w:br w:type="page"/>
      </w:r>
    </w:p>
    <w:p w14:paraId="016EF57D" w14:textId="77777777" w:rsidR="00A578B5" w:rsidRDefault="00A578B5"/>
    <w:sectPr w:rsidR="00A578B5" w:rsidSect="00B545D1">
      <w:pgSz w:w="15840" w:h="12240" w:orient="landscape"/>
      <w:pgMar w:top="737" w:right="720" w:bottom="720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opperplate Gothic Bold">
    <w:panose1 w:val="020E0705020206020404"/>
    <w:charset w:val="00"/>
    <w:family w:val="swiss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CE447F"/>
    <w:multiLevelType w:val="hybridMultilevel"/>
    <w:tmpl w:val="1C589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4E1413"/>
    <w:multiLevelType w:val="hybridMultilevel"/>
    <w:tmpl w:val="BE5C85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16400E3"/>
    <w:multiLevelType w:val="multilevel"/>
    <w:tmpl w:val="52D08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B5429A"/>
    <w:multiLevelType w:val="hybridMultilevel"/>
    <w:tmpl w:val="0E08B6B2"/>
    <w:lvl w:ilvl="0" w:tplc="EC46C0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EF0B9A"/>
    <w:multiLevelType w:val="hybridMultilevel"/>
    <w:tmpl w:val="61B27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4D3C07"/>
    <w:multiLevelType w:val="hybridMultilevel"/>
    <w:tmpl w:val="579212DA"/>
    <w:lvl w:ilvl="0" w:tplc="913E6A16">
      <w:start w:val="1"/>
      <w:numFmt w:val="decimal"/>
      <w:lvlText w:val="%1."/>
      <w:lvlJc w:val="left"/>
      <w:pPr>
        <w:ind w:left="1020" w:hanging="360"/>
      </w:pPr>
    </w:lvl>
    <w:lvl w:ilvl="1" w:tplc="6B2848B0">
      <w:start w:val="1"/>
      <w:numFmt w:val="decimal"/>
      <w:lvlText w:val="%2."/>
      <w:lvlJc w:val="left"/>
      <w:pPr>
        <w:ind w:left="1020" w:hanging="360"/>
      </w:pPr>
    </w:lvl>
    <w:lvl w:ilvl="2" w:tplc="119833D6">
      <w:start w:val="1"/>
      <w:numFmt w:val="decimal"/>
      <w:lvlText w:val="%3."/>
      <w:lvlJc w:val="left"/>
      <w:pPr>
        <w:ind w:left="1020" w:hanging="360"/>
      </w:pPr>
    </w:lvl>
    <w:lvl w:ilvl="3" w:tplc="FF145636">
      <w:start w:val="1"/>
      <w:numFmt w:val="decimal"/>
      <w:lvlText w:val="%4."/>
      <w:lvlJc w:val="left"/>
      <w:pPr>
        <w:ind w:left="1020" w:hanging="360"/>
      </w:pPr>
    </w:lvl>
    <w:lvl w:ilvl="4" w:tplc="D76AB640">
      <w:start w:val="1"/>
      <w:numFmt w:val="decimal"/>
      <w:lvlText w:val="%5."/>
      <w:lvlJc w:val="left"/>
      <w:pPr>
        <w:ind w:left="1020" w:hanging="360"/>
      </w:pPr>
    </w:lvl>
    <w:lvl w:ilvl="5" w:tplc="5ED697CA">
      <w:start w:val="1"/>
      <w:numFmt w:val="decimal"/>
      <w:lvlText w:val="%6."/>
      <w:lvlJc w:val="left"/>
      <w:pPr>
        <w:ind w:left="1020" w:hanging="360"/>
      </w:pPr>
    </w:lvl>
    <w:lvl w:ilvl="6" w:tplc="CA0CC5D4">
      <w:start w:val="1"/>
      <w:numFmt w:val="decimal"/>
      <w:lvlText w:val="%7."/>
      <w:lvlJc w:val="left"/>
      <w:pPr>
        <w:ind w:left="1020" w:hanging="360"/>
      </w:pPr>
    </w:lvl>
    <w:lvl w:ilvl="7" w:tplc="125A5A9A">
      <w:start w:val="1"/>
      <w:numFmt w:val="decimal"/>
      <w:lvlText w:val="%8."/>
      <w:lvlJc w:val="left"/>
      <w:pPr>
        <w:ind w:left="1020" w:hanging="360"/>
      </w:pPr>
    </w:lvl>
    <w:lvl w:ilvl="8" w:tplc="4062749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774C618F"/>
    <w:multiLevelType w:val="hybridMultilevel"/>
    <w:tmpl w:val="C7B2ABF6"/>
    <w:lvl w:ilvl="0" w:tplc="DF10E5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6E284D"/>
    <w:multiLevelType w:val="multilevel"/>
    <w:tmpl w:val="BED2F2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780564146">
    <w:abstractNumId w:val="6"/>
  </w:num>
  <w:num w:numId="2" w16cid:durableId="1383560249">
    <w:abstractNumId w:val="3"/>
  </w:num>
  <w:num w:numId="3" w16cid:durableId="436096916">
    <w:abstractNumId w:val="4"/>
  </w:num>
  <w:num w:numId="4" w16cid:durableId="1423644816">
    <w:abstractNumId w:val="0"/>
  </w:num>
  <w:num w:numId="5" w16cid:durableId="1445535396">
    <w:abstractNumId w:val="1"/>
  </w:num>
  <w:num w:numId="6" w16cid:durableId="971135101">
    <w:abstractNumId w:val="7"/>
  </w:num>
  <w:num w:numId="7" w16cid:durableId="1843354228">
    <w:abstractNumId w:val="2"/>
  </w:num>
  <w:num w:numId="8" w16cid:durableId="11206818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8B5"/>
    <w:rsid w:val="000E62D1"/>
    <w:rsid w:val="001C4C6E"/>
    <w:rsid w:val="002E32AC"/>
    <w:rsid w:val="004C48A0"/>
    <w:rsid w:val="00571948"/>
    <w:rsid w:val="006224BC"/>
    <w:rsid w:val="00705BE1"/>
    <w:rsid w:val="00850A99"/>
    <w:rsid w:val="00A578B5"/>
    <w:rsid w:val="00B545D1"/>
    <w:rsid w:val="00B7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56DE"/>
  <w15:chartTrackingRefBased/>
  <w15:docId w15:val="{C6D622E5-D432-4EEF-9880-234CF7B27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7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8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8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7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7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7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8B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850A99"/>
  </w:style>
  <w:style w:type="paragraph" w:customStyle="1" w:styleId="EndNoteBibliographyTitle">
    <w:name w:val="EndNote Bibliography Title"/>
    <w:basedOn w:val="Normal"/>
    <w:link w:val="EndNoteBibliographyTitleChar"/>
    <w:rsid w:val="00850A99"/>
    <w:pPr>
      <w:bidi/>
      <w:spacing w:after="0" w:line="259" w:lineRule="auto"/>
      <w:jc w:val="center"/>
    </w:pPr>
    <w:rPr>
      <w:rFonts w:ascii="Aptos" w:hAnsi="Aptos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0A99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50A99"/>
    <w:pPr>
      <w:bidi/>
      <w:spacing w:line="240" w:lineRule="auto"/>
    </w:pPr>
    <w:rPr>
      <w:rFonts w:ascii="Aptos" w:hAnsi="Aptos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50A99"/>
    <w:rPr>
      <w:rFonts w:ascii="Aptos" w:hAnsi="Aptos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50A99"/>
    <w:pPr>
      <w:tabs>
        <w:tab w:val="center" w:pos="4680"/>
        <w:tab w:val="right" w:pos="9360"/>
      </w:tabs>
      <w:bidi/>
      <w:spacing w:after="0" w:line="240" w:lineRule="auto"/>
    </w:pPr>
    <w:rPr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850A99"/>
    <w:rPr>
      <w:sz w:val="22"/>
      <w:szCs w:val="22"/>
      <w:lang w:val="ru-RU"/>
    </w:rPr>
  </w:style>
  <w:style w:type="paragraph" w:styleId="Footer">
    <w:name w:val="footer"/>
    <w:basedOn w:val="Normal"/>
    <w:link w:val="FooterChar"/>
    <w:uiPriority w:val="99"/>
    <w:unhideWhenUsed/>
    <w:rsid w:val="00850A99"/>
    <w:pPr>
      <w:tabs>
        <w:tab w:val="center" w:pos="4680"/>
        <w:tab w:val="right" w:pos="9360"/>
      </w:tabs>
      <w:bidi/>
      <w:spacing w:after="0" w:line="240" w:lineRule="auto"/>
    </w:pPr>
    <w:rPr>
      <w:sz w:val="22"/>
      <w:szCs w:val="22"/>
      <w:lang w:val="ru-RU"/>
    </w:rPr>
  </w:style>
  <w:style w:type="character" w:customStyle="1" w:styleId="FooterChar">
    <w:name w:val="Footer Char"/>
    <w:basedOn w:val="DefaultParagraphFont"/>
    <w:link w:val="Footer"/>
    <w:uiPriority w:val="99"/>
    <w:rsid w:val="00850A99"/>
    <w:rPr>
      <w:sz w:val="22"/>
      <w:szCs w:val="22"/>
      <w:lang w:val="ru-RU"/>
    </w:rPr>
  </w:style>
  <w:style w:type="paragraph" w:styleId="Revision">
    <w:name w:val="Revision"/>
    <w:hidden/>
    <w:uiPriority w:val="99"/>
    <w:semiHidden/>
    <w:rsid w:val="00850A99"/>
    <w:pPr>
      <w:spacing w:after="0" w:line="240" w:lineRule="auto"/>
    </w:pPr>
    <w:rPr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850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A99"/>
    <w:pPr>
      <w:bidi/>
      <w:spacing w:line="240" w:lineRule="auto"/>
    </w:pPr>
    <w:rPr>
      <w:sz w:val="20"/>
      <w:szCs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A99"/>
    <w:rPr>
      <w:sz w:val="20"/>
      <w:szCs w:val="20"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A99"/>
    <w:rPr>
      <w:b/>
      <w:bCs/>
      <w:sz w:val="20"/>
      <w:szCs w:val="20"/>
      <w:lang w:val="ru-RU"/>
    </w:rPr>
  </w:style>
  <w:style w:type="character" w:styleId="Hyperlink">
    <w:name w:val="Hyperlink"/>
    <w:basedOn w:val="DefaultParagraphFont"/>
    <w:uiPriority w:val="99"/>
    <w:unhideWhenUsed/>
    <w:rsid w:val="00850A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0A99"/>
    <w:rPr>
      <w:color w:val="954F72"/>
      <w:u w:val="single"/>
    </w:rPr>
  </w:style>
  <w:style w:type="paragraph" w:customStyle="1" w:styleId="msonormal0">
    <w:name w:val="msonormal"/>
    <w:basedOn w:val="Normal"/>
    <w:rsid w:val="00850A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82">
    <w:name w:val="xl82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83">
    <w:name w:val="xl83"/>
    <w:basedOn w:val="Normal"/>
    <w:rsid w:val="00850A9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84">
    <w:name w:val="xl84"/>
    <w:basedOn w:val="Normal"/>
    <w:rsid w:val="00850A9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85">
    <w:name w:val="xl85"/>
    <w:basedOn w:val="Normal"/>
    <w:rsid w:val="00850A9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86">
    <w:name w:val="xl86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87">
    <w:name w:val="xl87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88">
    <w:name w:val="xl88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89">
    <w:name w:val="xl89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90">
    <w:name w:val="xl90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91">
    <w:name w:val="xl91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92">
    <w:name w:val="xl92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93">
    <w:name w:val="xl93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94">
    <w:name w:val="xl94"/>
    <w:basedOn w:val="Normal"/>
    <w:rsid w:val="00850A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95">
    <w:name w:val="xl95"/>
    <w:basedOn w:val="Normal"/>
    <w:rsid w:val="00850A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96">
    <w:name w:val="xl96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97">
    <w:name w:val="xl97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98">
    <w:name w:val="xl98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99">
    <w:name w:val="xl99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00">
    <w:name w:val="xl100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01">
    <w:name w:val="xl101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02">
    <w:name w:val="xl102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03">
    <w:name w:val="xl103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04">
    <w:name w:val="xl104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lang w:val="ru-RU"/>
      <w14:ligatures w14:val="none"/>
    </w:rPr>
  </w:style>
  <w:style w:type="paragraph" w:customStyle="1" w:styleId="xl105">
    <w:name w:val="xl105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lang w:val="ru-RU"/>
      <w14:ligatures w14:val="none"/>
    </w:rPr>
  </w:style>
  <w:style w:type="paragraph" w:customStyle="1" w:styleId="xl106">
    <w:name w:val="xl106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07">
    <w:name w:val="xl107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08">
    <w:name w:val="xl108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09">
    <w:name w:val="xl109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10">
    <w:name w:val="xl110"/>
    <w:basedOn w:val="Normal"/>
    <w:rsid w:val="00850A9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11">
    <w:name w:val="xl111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12">
    <w:name w:val="xl112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13">
    <w:name w:val="xl113"/>
    <w:basedOn w:val="Normal"/>
    <w:rsid w:val="00850A9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14">
    <w:name w:val="xl114"/>
    <w:basedOn w:val="Normal"/>
    <w:rsid w:val="00850A9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15">
    <w:name w:val="xl115"/>
    <w:basedOn w:val="Normal"/>
    <w:rsid w:val="00850A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16">
    <w:name w:val="xl116"/>
    <w:basedOn w:val="Normal"/>
    <w:rsid w:val="00850A9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17">
    <w:name w:val="xl117"/>
    <w:basedOn w:val="Normal"/>
    <w:rsid w:val="00850A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18">
    <w:name w:val="xl118"/>
    <w:basedOn w:val="Normal"/>
    <w:rsid w:val="00850A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19">
    <w:name w:val="xl119"/>
    <w:basedOn w:val="Normal"/>
    <w:rsid w:val="00850A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20">
    <w:name w:val="xl120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21">
    <w:name w:val="xl121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22">
    <w:name w:val="xl122"/>
    <w:basedOn w:val="Normal"/>
    <w:rsid w:val="00850A9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23">
    <w:name w:val="xl123"/>
    <w:basedOn w:val="Normal"/>
    <w:rsid w:val="00850A9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24">
    <w:name w:val="xl124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25">
    <w:name w:val="xl125"/>
    <w:basedOn w:val="Normal"/>
    <w:rsid w:val="00850A9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26">
    <w:name w:val="xl126"/>
    <w:basedOn w:val="Normal"/>
    <w:rsid w:val="00850A9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27">
    <w:name w:val="xl127"/>
    <w:basedOn w:val="Normal"/>
    <w:rsid w:val="00850A9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28">
    <w:name w:val="xl128"/>
    <w:basedOn w:val="Normal"/>
    <w:rsid w:val="00850A99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29">
    <w:name w:val="xl129"/>
    <w:basedOn w:val="Normal"/>
    <w:rsid w:val="00850A99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30">
    <w:name w:val="xl130"/>
    <w:basedOn w:val="Normal"/>
    <w:rsid w:val="00850A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31">
    <w:name w:val="xl131"/>
    <w:basedOn w:val="Normal"/>
    <w:rsid w:val="00850A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32">
    <w:name w:val="xl132"/>
    <w:basedOn w:val="Normal"/>
    <w:rsid w:val="00850A99"/>
    <w:pPr>
      <w:pBdr>
        <w:top w:val="single" w:sz="4" w:space="0" w:color="auto"/>
        <w:left w:val="single" w:sz="4" w:space="0" w:color="auto"/>
        <w:bottom w:val="single" w:sz="4" w:space="0" w:color="C0C0C0"/>
        <w:right w:val="single" w:sz="4" w:space="0" w:color="333333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33">
    <w:name w:val="xl133"/>
    <w:basedOn w:val="Normal"/>
    <w:rsid w:val="00850A99"/>
    <w:pPr>
      <w:pBdr>
        <w:top w:val="single" w:sz="4" w:space="0" w:color="auto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34">
    <w:name w:val="xl134"/>
    <w:basedOn w:val="Normal"/>
    <w:rsid w:val="00850A99"/>
    <w:pPr>
      <w:pBdr>
        <w:top w:val="single" w:sz="4" w:space="0" w:color="auto"/>
        <w:left w:val="single" w:sz="4" w:space="0" w:color="333333"/>
        <w:bottom w:val="single" w:sz="4" w:space="0" w:color="C0C0C0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35">
    <w:name w:val="xl135"/>
    <w:basedOn w:val="Normal"/>
    <w:rsid w:val="00850A99"/>
    <w:pPr>
      <w:pBdr>
        <w:top w:val="single" w:sz="4" w:space="0" w:color="auto"/>
        <w:left w:val="single" w:sz="4" w:space="0" w:color="333333"/>
        <w:bottom w:val="single" w:sz="4" w:space="0" w:color="C0C0C0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36">
    <w:name w:val="xl136"/>
    <w:basedOn w:val="Normal"/>
    <w:rsid w:val="00850A99"/>
    <w:pPr>
      <w:pBdr>
        <w:top w:val="single" w:sz="4" w:space="0" w:color="C0C0C0"/>
        <w:left w:val="single" w:sz="4" w:space="0" w:color="auto"/>
        <w:bottom w:val="single" w:sz="4" w:space="0" w:color="C0C0C0"/>
        <w:right w:val="single" w:sz="4" w:space="0" w:color="333333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37">
    <w:name w:val="xl137"/>
    <w:basedOn w:val="Normal"/>
    <w:rsid w:val="00850A99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38">
    <w:name w:val="xl138"/>
    <w:basedOn w:val="Normal"/>
    <w:rsid w:val="00850A99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39">
    <w:name w:val="xl139"/>
    <w:basedOn w:val="Normal"/>
    <w:rsid w:val="00850A99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40">
    <w:name w:val="xl140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41">
    <w:name w:val="xl141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42">
    <w:name w:val="xl142"/>
    <w:basedOn w:val="Normal"/>
    <w:rsid w:val="00850A99"/>
    <w:pPr>
      <w:pBdr>
        <w:top w:val="single" w:sz="4" w:space="0" w:color="C0C0C0"/>
        <w:left w:val="single" w:sz="4" w:space="0" w:color="auto"/>
        <w:bottom w:val="single" w:sz="4" w:space="0" w:color="auto"/>
        <w:right w:val="single" w:sz="4" w:space="0" w:color="333333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43">
    <w:name w:val="xl143"/>
    <w:basedOn w:val="Normal"/>
    <w:rsid w:val="00850A99"/>
    <w:pPr>
      <w:pBdr>
        <w:top w:val="single" w:sz="4" w:space="0" w:color="C0C0C0"/>
        <w:left w:val="single" w:sz="4" w:space="0" w:color="333333"/>
        <w:bottom w:val="single" w:sz="4" w:space="0" w:color="auto"/>
        <w:right w:val="single" w:sz="4" w:space="0" w:color="333333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44">
    <w:name w:val="xl144"/>
    <w:basedOn w:val="Normal"/>
    <w:rsid w:val="00850A99"/>
    <w:pPr>
      <w:pBdr>
        <w:top w:val="single" w:sz="4" w:space="0" w:color="C0C0C0"/>
        <w:left w:val="single" w:sz="4" w:space="0" w:color="333333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45">
    <w:name w:val="xl145"/>
    <w:basedOn w:val="Normal"/>
    <w:rsid w:val="00850A99"/>
    <w:pPr>
      <w:pBdr>
        <w:top w:val="single" w:sz="4" w:space="0" w:color="C0C0C0"/>
        <w:left w:val="single" w:sz="4" w:space="0" w:color="333333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lang w:val="ru-RU"/>
      <w14:ligatures w14:val="none"/>
    </w:rPr>
  </w:style>
  <w:style w:type="paragraph" w:customStyle="1" w:styleId="xl146">
    <w:name w:val="xl146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47">
    <w:name w:val="xl147"/>
    <w:basedOn w:val="Normal"/>
    <w:rsid w:val="00850A9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48">
    <w:name w:val="xl148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49">
    <w:name w:val="xl149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50">
    <w:name w:val="xl150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ru-RU"/>
      <w14:ligatures w14:val="none"/>
    </w:rPr>
  </w:style>
  <w:style w:type="paragraph" w:customStyle="1" w:styleId="xl151">
    <w:name w:val="xl151"/>
    <w:basedOn w:val="Normal"/>
    <w:rsid w:val="00850A99"/>
    <w:pPr>
      <w:pBdr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52">
    <w:name w:val="xl152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paragraph" w:customStyle="1" w:styleId="xl153">
    <w:name w:val="xl153"/>
    <w:basedOn w:val="Normal"/>
    <w:rsid w:val="00850A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ru-RU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50A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09</Words>
  <Characters>10884</Characters>
  <Application>Microsoft Office Word</Application>
  <DocSecurity>0</DocSecurity>
  <Lines>90</Lines>
  <Paragraphs>25</Paragraphs>
  <ScaleCrop>false</ScaleCrop>
  <Company/>
  <LinksUpToDate>false</LinksUpToDate>
  <CharactersWithSpaces>1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Press</dc:creator>
  <cp:keywords/>
  <dc:description/>
  <cp:lastModifiedBy>Jamie Sheard</cp:lastModifiedBy>
  <cp:revision>4</cp:revision>
  <dcterms:created xsi:type="dcterms:W3CDTF">2025-06-24T10:31:00Z</dcterms:created>
  <dcterms:modified xsi:type="dcterms:W3CDTF">2025-08-18T21:29:00Z</dcterms:modified>
</cp:coreProperties>
</file>